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tblpY="504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4209"/>
        <w:gridCol w:w="4853"/>
      </w:tblGrid>
      <w:tr w:rsidR="002F64A4" w:rsidRPr="00F67BE9" w:rsidTr="004B23C8">
        <w:trPr>
          <w:trHeight w:val="150"/>
        </w:trPr>
        <w:tc>
          <w:tcPr>
            <w:tcW w:w="4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RCA1:c.3700_3704del (p.Val1234fs)</w:t>
            </w:r>
          </w:p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FAM labe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l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ed</w:t>
            </w:r>
          </w:p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  <w:lang w:val="en-GB" w:eastAsia="pl-PL"/>
              </w:rPr>
              <w:t xml:space="preserve">rs80357609, 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LRG_292t1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(F)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ACACTCGGTAGCAACGGT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</w:p>
        </w:tc>
      </w:tr>
      <w:tr w:rsidR="002F64A4" w:rsidRPr="00122E9D" w:rsidTr="004B23C8">
        <w:trPr>
          <w:trHeight w:val="150"/>
        </w:trPr>
        <w:tc>
          <w:tcPr>
            <w:tcW w:w="4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(R)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GCTTCCAACACTTGTTATTTGGT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</w:p>
        </w:tc>
      </w:tr>
      <w:tr w:rsidR="002F64A4" w:rsidRPr="00122E9D" w:rsidTr="004B23C8">
        <w:trPr>
          <w:trHeight w:val="150"/>
        </w:trPr>
        <w:tc>
          <w:tcPr>
            <w:tcW w:w="4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BRCA1</w:t>
            </w:r>
            <w:bookmarkStart w:id="0" w:name="_Hlk7174796"/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:c.68_69del</w:t>
            </w:r>
            <w:bookmarkEnd w:id="0"/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(p.Glu23fs)</w:t>
            </w:r>
          </w:p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FAM lab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l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led</w:t>
            </w:r>
          </w:p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s80357914, LRG_292t1</w:t>
            </w: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(F)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TCCCAAATTAATACACTCTTGTGC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</w:p>
        </w:tc>
      </w:tr>
      <w:tr w:rsidR="002F64A4" w:rsidRPr="00122E9D" w:rsidTr="004B23C8">
        <w:trPr>
          <w:trHeight w:val="150"/>
        </w:trPr>
        <w:tc>
          <w:tcPr>
            <w:tcW w:w="42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4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2F64A4" w:rsidRPr="00122E9D" w:rsidRDefault="002F64A4" w:rsidP="004B23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</w:pP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(R)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  <w:r w:rsidRPr="00122E9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 xml:space="preserve"> GCTCTTCGCGTTGAAGAAGTA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ʹ</w:t>
            </w:r>
          </w:p>
        </w:tc>
      </w:tr>
    </w:tbl>
    <w:p w:rsidR="002F64A4" w:rsidRPr="00122E9D" w:rsidRDefault="002F64A4" w:rsidP="002F64A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 Table.</w:t>
      </w:r>
      <w:r w:rsidRPr="00122E9D">
        <w:rPr>
          <w:rFonts w:ascii="Times New Roman" w:hAnsi="Times New Roman" w:cs="Times New Roman"/>
          <w:sz w:val="24"/>
          <w:szCs w:val="24"/>
          <w:lang w:val="en-GB"/>
        </w:rPr>
        <w:t xml:space="preserve"> Sequences of the originally designed primers used for ASA-PCR. </w:t>
      </w:r>
    </w:p>
    <w:p w:rsidR="0080543E" w:rsidRPr="002F64A4" w:rsidRDefault="0080543E">
      <w:pPr>
        <w:rPr>
          <w:lang w:val="en-GB"/>
        </w:rPr>
      </w:pPr>
      <w:bookmarkStart w:id="1" w:name="_GoBack"/>
      <w:bookmarkEnd w:id="1"/>
    </w:p>
    <w:sectPr w:rsidR="0080543E" w:rsidRPr="002F64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4A4"/>
    <w:rsid w:val="002F64A4"/>
    <w:rsid w:val="00805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7D283BF-F262-45A4-8AE1-4368DF19E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F64A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.laczmanska</dc:creator>
  <cp:keywords/>
  <dc:description/>
  <cp:lastModifiedBy>iza.laczmanska</cp:lastModifiedBy>
  <cp:revision>1</cp:revision>
  <dcterms:created xsi:type="dcterms:W3CDTF">2022-06-14T07:40:00Z</dcterms:created>
  <dcterms:modified xsi:type="dcterms:W3CDTF">2022-06-14T07:40:00Z</dcterms:modified>
</cp:coreProperties>
</file>